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E2E" w:rsidRDefault="00021E2E" w:rsidP="00C2468B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B92B0A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S1. </w:t>
      </w:r>
      <w:proofErr w:type="gramStart"/>
      <w:r w:rsidRPr="009166A5">
        <w:rPr>
          <w:rFonts w:asciiTheme="majorBidi" w:hAnsiTheme="majorBidi" w:cstheme="majorBidi"/>
          <w:sz w:val="24"/>
          <w:szCs w:val="24"/>
        </w:rPr>
        <w:t xml:space="preserve">Distribution of general </w:t>
      </w:r>
      <w:r>
        <w:rPr>
          <w:rFonts w:asciiTheme="majorBidi" w:hAnsiTheme="majorBidi" w:cstheme="majorBidi"/>
          <w:sz w:val="24"/>
          <w:szCs w:val="24"/>
        </w:rPr>
        <w:t>information characteristics of</w:t>
      </w:r>
      <w:r w:rsidRPr="009166A5">
        <w:rPr>
          <w:rFonts w:asciiTheme="majorBidi" w:hAnsiTheme="majorBidi" w:cstheme="majorBidi"/>
          <w:sz w:val="24"/>
          <w:szCs w:val="24"/>
        </w:rPr>
        <w:t xml:space="preserve"> </w:t>
      </w:r>
      <w:r w:rsidR="00807659">
        <w:rPr>
          <w:rFonts w:asciiTheme="majorBidi" w:hAnsiTheme="majorBidi" w:cstheme="majorBidi"/>
          <w:sz w:val="24"/>
          <w:szCs w:val="24"/>
        </w:rPr>
        <w:t xml:space="preserve">the </w:t>
      </w:r>
      <w:r w:rsidRPr="009166A5">
        <w:rPr>
          <w:rFonts w:asciiTheme="majorBidi" w:hAnsiTheme="majorBidi" w:cstheme="majorBidi"/>
          <w:sz w:val="24"/>
          <w:szCs w:val="24"/>
        </w:rPr>
        <w:t xml:space="preserve">study </w:t>
      </w:r>
      <w:r w:rsidR="00C2468B">
        <w:rPr>
          <w:rFonts w:asciiTheme="majorBidi" w:hAnsiTheme="majorBidi" w:cstheme="majorBidi"/>
          <w:sz w:val="24"/>
          <w:szCs w:val="24"/>
        </w:rPr>
        <w:t xml:space="preserve">BC </w:t>
      </w:r>
      <w:bookmarkStart w:id="0" w:name="_GoBack"/>
      <w:bookmarkEnd w:id="0"/>
      <w:r w:rsidR="00C2468B">
        <w:rPr>
          <w:rFonts w:asciiTheme="majorBidi" w:hAnsiTheme="majorBidi" w:cstheme="majorBidi"/>
          <w:sz w:val="24"/>
          <w:szCs w:val="24"/>
        </w:rPr>
        <w:t>patients</w:t>
      </w:r>
      <w:r w:rsidRPr="009166A5">
        <w:rPr>
          <w:rFonts w:asciiTheme="majorBidi" w:hAnsiTheme="majorBidi" w:cstheme="majorBidi"/>
          <w:sz w:val="24"/>
          <w:szCs w:val="24"/>
        </w:rPr>
        <w:t>.</w:t>
      </w:r>
      <w:proofErr w:type="gramEnd"/>
      <w:r w:rsidRPr="009166A5">
        <w:rPr>
          <w:rFonts w:asciiTheme="majorBidi" w:hAnsiTheme="majorBidi" w:cstheme="majorBidi"/>
          <w:sz w:val="24"/>
          <w:szCs w:val="24"/>
        </w:rPr>
        <w:t xml:space="preserve"> Data w</w:t>
      </w:r>
      <w:r>
        <w:rPr>
          <w:rFonts w:asciiTheme="majorBidi" w:hAnsiTheme="majorBidi" w:cstheme="majorBidi"/>
          <w:sz w:val="24"/>
          <w:szCs w:val="24"/>
        </w:rPr>
        <w:t>ere</w:t>
      </w:r>
      <w:r w:rsidRPr="009166A5">
        <w:rPr>
          <w:rFonts w:asciiTheme="majorBidi" w:hAnsiTheme="majorBidi" w:cstheme="majorBidi"/>
          <w:sz w:val="24"/>
          <w:szCs w:val="24"/>
        </w:rPr>
        <w:t xml:space="preserve"> presented as total number N (%)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8820" w:type="dxa"/>
        <w:jc w:val="center"/>
        <w:tblLook w:val="04A0" w:firstRow="1" w:lastRow="0" w:firstColumn="1" w:lastColumn="0" w:noHBand="0" w:noVBand="1"/>
      </w:tblPr>
      <w:tblGrid>
        <w:gridCol w:w="1665"/>
        <w:gridCol w:w="1780"/>
        <w:gridCol w:w="1235"/>
        <w:gridCol w:w="1710"/>
        <w:gridCol w:w="1350"/>
        <w:gridCol w:w="1080"/>
      </w:tblGrid>
      <w:tr w:rsidR="00021E2E" w:rsidRPr="00C63A76" w:rsidTr="00583B42">
        <w:trPr>
          <w:trHeight w:val="300"/>
          <w:jc w:val="center"/>
        </w:trPr>
        <w:tc>
          <w:tcPr>
            <w:tcW w:w="16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Parameters </w:t>
            </w:r>
          </w:p>
        </w:tc>
        <w:tc>
          <w:tcPr>
            <w:tcW w:w="12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Total</w:t>
            </w:r>
          </w:p>
          <w:p w:rsidR="00BF00F5" w:rsidRPr="00C63A76" w:rsidRDefault="00BF00F5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7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Non-obese</w:t>
            </w:r>
            <w:r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 BC</w:t>
            </w:r>
          </w:p>
          <w:p w:rsidR="00021E2E" w:rsidRPr="00C63A76" w:rsidRDefault="00BF00F5" w:rsidP="00BF00F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N (%)</w:t>
            </w:r>
            <w:r w:rsidR="00021E2E" w:rsidRPr="00C63A76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Obese</w:t>
            </w:r>
            <w:r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 BC</w:t>
            </w:r>
          </w:p>
          <w:p w:rsidR="00021E2E" w:rsidRPr="00C63A76" w:rsidRDefault="00BF00F5" w:rsidP="00BF00F5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N (%)</w:t>
            </w:r>
            <w:r w:rsidRPr="00C63A76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021E2E" w:rsidRPr="00C63A76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 </w:t>
            </w:r>
            <w:r w:rsidRPr="00C63A76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C63A76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 xml:space="preserve">-value </w:t>
            </w:r>
          </w:p>
        </w:tc>
      </w:tr>
      <w:tr w:rsidR="00021E2E" w:rsidRPr="00C63A76" w:rsidTr="00583B42">
        <w:trPr>
          <w:trHeight w:val="315"/>
          <w:jc w:val="center"/>
        </w:trPr>
        <w:tc>
          <w:tcPr>
            <w:tcW w:w="16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No. of patient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 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21 (100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0 (47.6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1 (52.4)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 </w:t>
            </w: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Age of patients (years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≤40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4 (19.0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 (25.0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3.0 (75.0) 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33</w:t>
            </w: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41-60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6  (76.2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9  (56.3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7.0 (43.8) 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˃60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 (4.8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0.0 (0.0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 (100) 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Marital 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s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atu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Single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3 (14.3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.0 (33.3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2.0 (66.7) 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5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</w:t>
            </w: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Married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7 (81.0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8.0 (47.1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9.0 (52.9) 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Divorce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 (4.8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.0 (100.0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0.0 (0.0) 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Educational 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l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eve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Illiterate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3 (14.3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2.0 (66.7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.0 (33.3) 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70</w:t>
            </w: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School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1 (52.4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4.0 (36.4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7.0 (63.6) 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First 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d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egree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4 (19.0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2.0 (50.0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2.0 (50.0) 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Higher 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d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egree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3 (14.3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2.0 (66.7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.0 (33.3) 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Nationality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Saudi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4 (66.7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6.0 (42.9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8.0 (57.1) 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5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</w:t>
            </w: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Non-Saudi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7 (33.3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4.0 (57.1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3.0 (42.9) 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Age of 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first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enstruation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years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˂ 12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2 (9.5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2.0 (100.0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0.0 (0.0) 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20</w:t>
            </w: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2</w:t>
            </w:r>
            <w:r w:rsidR="003679ED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</w:t>
            </w:r>
            <w:r w:rsidR="003679ED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5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8 (85.7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8.0 (44.4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0.0 (55.6) 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&gt; 15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 (4.8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0.0 (0.0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0 (100.0)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enopausal statu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Postmenopausal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8 (38.1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2.0 (25.0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6.0 (75.0) 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10</w:t>
            </w: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Premenopausal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3 (61.9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8.0 (61.5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5.0 (38.5) 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Age 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of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enopause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years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˂ 48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2 (25.0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.0 (50.0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.0 (50.0) 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3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5</w:t>
            </w: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8</w:t>
            </w:r>
            <w:r w:rsidR="003679ED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</w:t>
            </w:r>
            <w:r w:rsidR="003679ED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55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6 (75.0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.0 (16.7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5.0 (83.3) 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&gt; 55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0 (0.0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0.0 (0.0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0.0 (0.0) 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</w:tr>
      <w:tr w:rsidR="00021E2E" w:rsidRPr="00C63A76" w:rsidTr="00583B42">
        <w:trPr>
          <w:trHeight w:val="405"/>
          <w:jc w:val="center"/>
        </w:trPr>
        <w:tc>
          <w:tcPr>
            <w:tcW w:w="16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Hormone 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r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eplacement 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t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herapy (HRT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1 (4.8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0.0 (0.0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0.0 (0.0) 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3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</w:t>
            </w: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20 (95.2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0.0 (50.0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0.0 (50.0) 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Number of 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hildre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None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2 (14.3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.0 (50.0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.0 (50.0) 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73</w:t>
            </w: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3 or less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3 (21.4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.0 (33.3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2.0 (66.7) 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4 to 6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7 (50.0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2.0 (28.6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5.0 (71.4) 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more than 6 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2 (14.3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0.0 (0.0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2.0 (100.0) 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Number of 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m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iscarriage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None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5 (35.7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3.0 (60.0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2.0 (40.0) 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6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</w:t>
            </w: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 &amp; 2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6 (42.9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4.0 (66.7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2.0 (33.3) 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3 and more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3 (21.4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.0 (33.3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2.0 (66.7) 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Age of 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regnancy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(years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≤ 2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3 (17.6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.0 (33.3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3.0 (100.0) 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54</w:t>
            </w: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1</w:t>
            </w:r>
            <w:r w:rsidR="003679ED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</w:t>
            </w:r>
            <w:r w:rsidR="003679ED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1 (64.7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5.0 (45.5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6.0 (54.5) 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&gt; 3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3 (17.6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2.0 (66.7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.0 (33.3) 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lastRenderedPageBreak/>
              <w:t xml:space="preserve">Breast 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f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eedin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Never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4 (20.0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2 (50.0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2 (50.0) 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82</w:t>
            </w: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6 (80.0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7 (43.8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9 (56.3) 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</w:tr>
      <w:tr w:rsidR="00021E2E" w:rsidRPr="00C63A76" w:rsidTr="00583B42">
        <w:trPr>
          <w:trHeight w:val="450"/>
          <w:jc w:val="center"/>
        </w:trPr>
        <w:tc>
          <w:tcPr>
            <w:tcW w:w="16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Family 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h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istory of B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3 (15.8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2 (66.7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 (33.3) 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3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5</w:t>
            </w: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6 (84.2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6 (37.5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0 (62.5) 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</w:tr>
      <w:tr w:rsidR="00021E2E" w:rsidRPr="00C63A76" w:rsidTr="00583B42">
        <w:trPr>
          <w:trHeight w:val="360"/>
          <w:jc w:val="center"/>
        </w:trPr>
        <w:tc>
          <w:tcPr>
            <w:tcW w:w="16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Family 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h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istory of other cance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3 (15.8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 (33.3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2 (66.7) 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7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</w:t>
            </w: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6 (84.2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7 (43.8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9 (56.3) 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</w:tr>
      <w:tr w:rsidR="00021E2E" w:rsidRPr="00C63A76" w:rsidTr="00583B42">
        <w:trPr>
          <w:trHeight w:val="450"/>
          <w:jc w:val="center"/>
        </w:trPr>
        <w:tc>
          <w:tcPr>
            <w:tcW w:w="16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olycystic fibrosis statu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4 (20.0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2 (50.0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2 (50.0) 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82</w:t>
            </w: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6 (80.0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7 (43.8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9 (56.3) 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</w:tr>
      <w:tr w:rsidR="00021E2E" w:rsidRPr="00C63A76" w:rsidTr="00583B42">
        <w:trPr>
          <w:trHeight w:val="450"/>
          <w:jc w:val="center"/>
        </w:trPr>
        <w:tc>
          <w:tcPr>
            <w:tcW w:w="16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Diabetes mellitus statu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2 (10.0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 (50.0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 (50.0) 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88</w:t>
            </w: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8 (90.0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8 (44.4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0 (55.6) 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</w:tr>
      <w:tr w:rsidR="00021E2E" w:rsidRPr="00C63A76" w:rsidTr="00583B42">
        <w:trPr>
          <w:trHeight w:val="420"/>
          <w:jc w:val="center"/>
        </w:trPr>
        <w:tc>
          <w:tcPr>
            <w:tcW w:w="16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S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uffered from any other conditi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5 (26.3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 (20.0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4 (80.0) 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24</w:t>
            </w: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4 (73.7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7 (50.0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7 (50.0) 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</w:tr>
      <w:tr w:rsidR="00021E2E" w:rsidRPr="00C63A76" w:rsidTr="00583B42">
        <w:trPr>
          <w:trHeight w:val="360"/>
          <w:jc w:val="center"/>
        </w:trPr>
        <w:tc>
          <w:tcPr>
            <w:tcW w:w="16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hysical activities performanc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8 (38.1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4 (50.0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4 (50.0) 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86</w:t>
            </w: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3 (61.9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6 (46.2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7 (53.8) 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2 (9.5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 (50.0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 (50.0) 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4</w:t>
            </w: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9 (90.5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9 (47.4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0 (52.6) 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</w:tr>
      <w:tr w:rsidR="00021E2E" w:rsidRPr="00C63A76" w:rsidTr="00583B42">
        <w:trPr>
          <w:trHeight w:val="450"/>
          <w:jc w:val="center"/>
        </w:trPr>
        <w:tc>
          <w:tcPr>
            <w:tcW w:w="16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Omega 3 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s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upplement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5 (23.8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2 (40.0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3 (60.0) 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70</w:t>
            </w: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6 (76.2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8 (50.0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8 (50.0) 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</w:tr>
      <w:tr w:rsidR="00021E2E" w:rsidRPr="00C63A76" w:rsidTr="00583B42">
        <w:trPr>
          <w:trHeight w:val="330"/>
          <w:jc w:val="center"/>
        </w:trPr>
        <w:tc>
          <w:tcPr>
            <w:tcW w:w="16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F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at 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rich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d</w:t>
            </w: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ie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7 (33.3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 (14.3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6 (85.7) 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624657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624657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03</w:t>
            </w:r>
          </w:p>
        </w:tc>
      </w:tr>
      <w:tr w:rsidR="00021E2E" w:rsidRPr="00C63A76" w:rsidTr="00583B42">
        <w:trPr>
          <w:trHeight w:val="403"/>
          <w:jc w:val="center"/>
        </w:trPr>
        <w:tc>
          <w:tcPr>
            <w:tcW w:w="1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14 (66.7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9 (64.3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C63A76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5 (35.7) </w:t>
            </w:r>
          </w:p>
        </w:tc>
        <w:tc>
          <w:tcPr>
            <w:tcW w:w="10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1E2E" w:rsidRPr="00C63A76" w:rsidRDefault="00021E2E" w:rsidP="00021E2E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:rsidR="00021E2E" w:rsidRDefault="00021E2E" w:rsidP="00021E2E">
      <w:pPr>
        <w:spacing w:line="240" w:lineRule="auto"/>
      </w:pPr>
    </w:p>
    <w:p w:rsidR="007E6B47" w:rsidRDefault="00C2468B" w:rsidP="00021E2E">
      <w:pPr>
        <w:spacing w:line="240" w:lineRule="auto"/>
      </w:pPr>
    </w:p>
    <w:sectPr w:rsidR="007E6B47" w:rsidSect="006C391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rI0NjcytLA0MDQ1srBQ0lEKTi0uzszPAykwrgUApusISSwAAAA="/>
  </w:docVars>
  <w:rsids>
    <w:rsidRoot w:val="00021E2E"/>
    <w:rsid w:val="00021E2E"/>
    <w:rsid w:val="00087D8D"/>
    <w:rsid w:val="001B5B62"/>
    <w:rsid w:val="0036533A"/>
    <w:rsid w:val="003679ED"/>
    <w:rsid w:val="0049385B"/>
    <w:rsid w:val="006C391C"/>
    <w:rsid w:val="00807659"/>
    <w:rsid w:val="00906D3C"/>
    <w:rsid w:val="00AB3BAF"/>
    <w:rsid w:val="00BF00F5"/>
    <w:rsid w:val="00C2468B"/>
    <w:rsid w:val="00C73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E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53</Words>
  <Characters>258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</dc:creator>
  <cp:keywords/>
  <dc:description/>
  <cp:lastModifiedBy>Mohammed Hassan</cp:lastModifiedBy>
  <cp:revision>11</cp:revision>
  <dcterms:created xsi:type="dcterms:W3CDTF">2020-01-08T06:06:00Z</dcterms:created>
  <dcterms:modified xsi:type="dcterms:W3CDTF">2020-03-16T08:31:00Z</dcterms:modified>
</cp:coreProperties>
</file>